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855" w:rsidRDefault="00A14CFE">
      <w:pPr>
        <w:rPr>
          <w:rFonts w:ascii="Times New Roman" w:hAnsi="Times New Roman" w:cs="Times New Roman"/>
        </w:rPr>
      </w:pPr>
      <w:proofErr w:type="spellStart"/>
      <w:r w:rsidRPr="00A14CFE">
        <w:rPr>
          <w:rFonts w:ascii="Times New Roman" w:hAnsi="Times New Roman" w:cs="Times New Roman"/>
        </w:rPr>
        <w:t>Supplementary</w:t>
      </w:r>
      <w:proofErr w:type="spellEnd"/>
      <w:r w:rsidRPr="00A14CFE">
        <w:rPr>
          <w:rFonts w:ascii="Times New Roman" w:hAnsi="Times New Roman" w:cs="Times New Roman"/>
        </w:rPr>
        <w:t xml:space="preserve"> material</w:t>
      </w:r>
    </w:p>
    <w:p w:rsidR="00A14CFE" w:rsidRDefault="00A14CFE">
      <w:pPr>
        <w:rPr>
          <w:rFonts w:ascii="Times New Roman" w:hAnsi="Times New Roman" w:cs="Times New Roman"/>
        </w:rPr>
      </w:pPr>
    </w:p>
    <w:p w:rsidR="00A14CFE" w:rsidRPr="00D81791" w:rsidRDefault="00A14CFE" w:rsidP="00A14CF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8179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D81791">
        <w:rPr>
          <w:rFonts w:ascii="Times New Roman" w:hAnsi="Times New Roman" w:cs="Times New Roman"/>
          <w:sz w:val="24"/>
          <w:szCs w:val="24"/>
          <w:lang w:val="en-US"/>
        </w:rPr>
        <w:t xml:space="preserve"> Bootstrapped difference tests (&lt;0.05) between edge-weights that were non-zero in the estimated network. Gray boxes indicate nodes or edges that do not differ significantly from one-another and black boxes represent nodes or edges that do differ significantly from one-another. </w:t>
      </w:r>
    </w:p>
    <w:p w:rsidR="00A14CFE" w:rsidRPr="00A14CFE" w:rsidRDefault="00A14CFE">
      <w:pPr>
        <w:rPr>
          <w:rFonts w:ascii="Times New Roman" w:hAnsi="Times New Roman" w:cs="Times New Roman"/>
          <w:lang w:val="en-US"/>
        </w:rPr>
      </w:pPr>
    </w:p>
    <w:p w:rsidR="00A14CFE" w:rsidRPr="00A14CFE" w:rsidRDefault="00A14CFE">
      <w:pPr>
        <w:rPr>
          <w:rFonts w:ascii="Times New Roman" w:hAnsi="Times New Roman" w:cs="Times New Roman"/>
          <w:lang w:val="en-US"/>
        </w:rPr>
      </w:pPr>
    </w:p>
    <w:p w:rsidR="00A14CFE" w:rsidRDefault="00A14C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14CFE" w:rsidRPr="00D81791" w:rsidRDefault="00A14CFE" w:rsidP="00A14CFE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817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>Supplementary Figure</w:t>
      </w:r>
      <w:r w:rsidRPr="00D8179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8179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D81791">
        <w:rPr>
          <w:rFonts w:ascii="Times New Roman" w:hAnsi="Times New Roman" w:cs="Times New Roman"/>
          <w:noProof/>
          <w:sz w:val="24"/>
          <w:szCs w:val="24"/>
          <w:lang w:val="en-US"/>
        </w:rPr>
        <w:t>. A) Average correlations between centrality indices of networks sampled with persons dropped and the original sample. Lines indicate the means and areas indicate the range from the 2:5th quantile to the 97:5th quantile. B) Bootstrapped confidence intervals of estimated edge-weights for the estimated network of PE, SI and DS. The red line indicates the edge weight values and the gray area the 95% CIs.</w:t>
      </w:r>
    </w:p>
    <w:p w:rsidR="00A14CFE" w:rsidRDefault="00A14C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14CFE" w:rsidRDefault="00A14C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179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D8179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81791">
        <w:rPr>
          <w:rFonts w:ascii="Times New Roman" w:hAnsi="Times New Roman" w:cs="Times New Roman"/>
          <w:b/>
          <w:sz w:val="24"/>
          <w:szCs w:val="24"/>
          <w:lang w:val="en-GB"/>
        </w:rPr>
        <w:t>Correlation among variables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A14CFE" w:rsidRPr="00A14CFE" w:rsidTr="00A14CF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B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P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S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3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B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12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825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31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51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46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221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668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361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159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243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672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370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204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319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A14CFE" w:rsidRPr="00A14CFE" w:rsidTr="00A14CF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9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63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51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33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4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A14CFE">
              <w:rPr>
                <w:rFonts w:ascii="Calibri" w:eastAsia="Times New Roman" w:hAnsi="Calibri" w:cs="Calibri"/>
                <w:color w:val="000000"/>
                <w:lang w:eastAsia="es-CL"/>
              </w:rPr>
              <w:t>.443**</w:t>
            </w:r>
          </w:p>
        </w:tc>
      </w:tr>
    </w:tbl>
    <w:p w:rsidR="00A14CFE" w:rsidRPr="00D81791" w:rsidRDefault="00A14CFE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91">
        <w:rPr>
          <w:rFonts w:ascii="Times New Roman" w:hAnsi="Times New Roman" w:cs="Times New Roman"/>
          <w:sz w:val="24"/>
          <w:szCs w:val="24"/>
          <w:lang w:val="en-US"/>
        </w:rPr>
        <w:t xml:space="preserve">PE= Psychotic experiences (Total); BE= Bizarre experiences; PA= Perceptual anomalies; SA= Social anxiety; NS= Negative symptoms; DS= Depressive symptoms. </w:t>
      </w:r>
    </w:p>
    <w:p w:rsidR="00A14CFE" w:rsidRPr="00D81791" w:rsidRDefault="00A14CFE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791">
        <w:rPr>
          <w:rFonts w:ascii="Times New Roman" w:hAnsi="Times New Roman" w:cs="Times New Roman"/>
          <w:sz w:val="24"/>
          <w:szCs w:val="24"/>
          <w:lang w:val="en-US"/>
        </w:rPr>
        <w:t>*p&lt;.005; **p&lt;.001</w:t>
      </w:r>
    </w:p>
    <w:p w:rsidR="00A14CFE" w:rsidRDefault="00A14C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14CFE" w:rsidRDefault="00A14CFE" w:rsidP="00A14CF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179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817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D81791">
        <w:rPr>
          <w:rFonts w:ascii="Times New Roman" w:hAnsi="Times New Roman" w:cs="Times New Roman"/>
          <w:b/>
          <w:sz w:val="24"/>
          <w:szCs w:val="24"/>
          <w:lang w:val="en-GB"/>
        </w:rPr>
        <w:t>Mediation analysis of psychotic experiences, anxiety and suicidal ideation.</w:t>
      </w:r>
      <w:proofErr w:type="gramEnd"/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200"/>
        <w:gridCol w:w="1200"/>
        <w:gridCol w:w="1360"/>
        <w:gridCol w:w="1200"/>
      </w:tblGrid>
      <w:tr w:rsidR="00A14CFE" w:rsidRPr="00A14CFE" w:rsidTr="00A14CFE">
        <w:trPr>
          <w:trHeight w:val="63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diation</w:t>
            </w:r>
            <w:proofErr w:type="spellEnd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tep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utco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redict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B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</w:t>
            </w: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CL"/>
              </w:rPr>
              <w:t>2</w:t>
            </w:r>
          </w:p>
        </w:tc>
      </w:tr>
      <w:tr w:rsidR="00A14CFE" w:rsidRPr="00A14CFE" w:rsidTr="00A14CFE">
        <w:trPr>
          <w:trHeight w:val="3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91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[.082, .1.01]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93</w:t>
            </w:r>
          </w:p>
        </w:tc>
      </w:tr>
      <w:tr w:rsidR="00A14CFE" w:rsidRPr="00A14CFE" w:rsidTr="00A14CFE">
        <w:trPr>
          <w:trHeight w:val="4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396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372, .421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7</w:t>
            </w:r>
          </w:p>
        </w:tc>
      </w:tr>
      <w:tr w:rsidR="00A14CFE" w:rsidRPr="00A14CFE" w:rsidTr="00A14CFE">
        <w:trPr>
          <w:trHeight w:val="55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88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[.060, .106]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38</w:t>
            </w:r>
          </w:p>
        </w:tc>
      </w:tr>
      <w:tr w:rsidR="00A14CFE" w:rsidRPr="00A14CFE" w:rsidTr="00A14CFE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56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045, .068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</w:tbl>
    <w:p w:rsidR="00A14CFE" w:rsidRDefault="00A14CFE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14CFE" w:rsidRDefault="00A14CF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14CFE" w:rsidRDefault="00A14CFE" w:rsidP="00A14CF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D8179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81791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Pr="00D817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D81791">
        <w:rPr>
          <w:rFonts w:ascii="Times New Roman" w:hAnsi="Times New Roman" w:cs="Times New Roman"/>
          <w:b/>
          <w:sz w:val="24"/>
          <w:szCs w:val="24"/>
          <w:lang w:val="en-GB"/>
        </w:rPr>
        <w:t>Mediation analysis of psychotic experiences, stress and suicidal ideation.</w:t>
      </w:r>
      <w:proofErr w:type="gramEnd"/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200"/>
        <w:gridCol w:w="1200"/>
        <w:gridCol w:w="1200"/>
        <w:gridCol w:w="1360"/>
        <w:gridCol w:w="1200"/>
      </w:tblGrid>
      <w:tr w:rsidR="00A14CFE" w:rsidRPr="00A14CFE" w:rsidTr="00A14CFE">
        <w:trPr>
          <w:trHeight w:val="63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diation</w:t>
            </w:r>
            <w:proofErr w:type="spellEnd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tep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utco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redict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B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</w:t>
            </w: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CL"/>
              </w:rPr>
              <w:t>2</w:t>
            </w:r>
          </w:p>
        </w:tc>
      </w:tr>
      <w:tr w:rsidR="00A14CFE" w:rsidRPr="00A14CFE" w:rsidTr="00A14CFE">
        <w:trPr>
          <w:trHeight w:val="31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92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[.082, .1.01]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93</w:t>
            </w:r>
          </w:p>
        </w:tc>
      </w:tr>
      <w:tr w:rsidR="00A14CFE" w:rsidRPr="00A14CFE" w:rsidTr="00A14CFE">
        <w:trPr>
          <w:trHeight w:val="4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432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405, .45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77</w:t>
            </w:r>
          </w:p>
        </w:tc>
      </w:tr>
      <w:tr w:rsidR="00A14CFE" w:rsidRPr="00A14CFE" w:rsidTr="00A14CFE">
        <w:trPr>
          <w:trHeight w:val="55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72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[.056, .088]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A14CFE" w:rsidRPr="00A14CFE" w:rsidTr="00A14CFE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60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049, .072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14CFE" w:rsidRPr="00A14CFE" w:rsidRDefault="00A14CFE" w:rsidP="00A14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A14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</w:tbl>
    <w:p w:rsidR="00A14CFE" w:rsidRDefault="00A14CFE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13E68" w:rsidRDefault="00413E6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13E68" w:rsidRPr="00D81791" w:rsidRDefault="00413E68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79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D8179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817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ltiple mediation analysis of anxiety, stress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epressive symptoms</w:t>
      </w:r>
      <w:r w:rsidRPr="00D817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the link of psychotic experiences and suicidal ideation</w:t>
      </w:r>
    </w:p>
    <w:tbl>
      <w:tblPr>
        <w:tblW w:w="8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00"/>
        <w:gridCol w:w="1200"/>
        <w:gridCol w:w="1200"/>
        <w:gridCol w:w="1460"/>
        <w:gridCol w:w="1200"/>
      </w:tblGrid>
      <w:tr w:rsidR="00413E68" w:rsidRPr="00413E68" w:rsidTr="00413E68">
        <w:trPr>
          <w:trHeight w:val="380"/>
        </w:trPr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diation</w:t>
            </w:r>
            <w:proofErr w:type="spellEnd"/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tep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utco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redicto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B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5% C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CL"/>
              </w:rPr>
              <w:t>2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90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[.080, .098]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191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469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1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93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396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2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1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87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432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405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377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86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77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36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3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0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77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-0.0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-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.277</w:t>
            </w:r>
          </w:p>
        </w:tc>
      </w:tr>
      <w:tr w:rsidR="00413E68" w:rsidRPr="00413E68" w:rsidTr="00413E68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038*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[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, 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13E68" w:rsidRPr="00413E68" w:rsidRDefault="00413E68" w:rsidP="00413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413E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 </w:t>
            </w:r>
          </w:p>
        </w:tc>
      </w:tr>
    </w:tbl>
    <w:p w:rsidR="00A14CFE" w:rsidRDefault="00A14CFE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A6706" w:rsidRDefault="005A670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A6706" w:rsidRDefault="005A6706" w:rsidP="00A14CFE">
      <w:pPr>
        <w:spacing w:line="240" w:lineRule="auto"/>
        <w:rPr>
          <w:sz w:val="23"/>
          <w:szCs w:val="23"/>
        </w:rPr>
      </w:pPr>
      <w:proofErr w:type="spellStart"/>
      <w:r>
        <w:rPr>
          <w:sz w:val="23"/>
          <w:szCs w:val="23"/>
        </w:rPr>
        <w:lastRenderedPageBreak/>
        <w:t>Supplementary</w:t>
      </w:r>
      <w:proofErr w:type="spellEnd"/>
      <w:r>
        <w:rPr>
          <w:sz w:val="23"/>
          <w:szCs w:val="23"/>
        </w:rPr>
        <w:t xml:space="preserve"> Figure 1.</w:t>
      </w:r>
    </w:p>
    <w:p w:rsidR="005A6706" w:rsidRPr="00D81791" w:rsidRDefault="005A6706" w:rsidP="00A14C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612130" cy="4748061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74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CFE" w:rsidRPr="00A14CFE" w:rsidRDefault="00A14CFE">
      <w:pPr>
        <w:rPr>
          <w:rFonts w:ascii="Times New Roman" w:hAnsi="Times New Roman" w:cs="Times New Roman"/>
          <w:lang w:val="en-GB"/>
        </w:rPr>
      </w:pPr>
    </w:p>
    <w:p w:rsidR="005A6706" w:rsidRDefault="005A67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A14CFE" w:rsidRDefault="005A6706">
      <w:pPr>
        <w:rPr>
          <w:sz w:val="23"/>
          <w:szCs w:val="23"/>
        </w:rPr>
      </w:pPr>
      <w:proofErr w:type="spellStart"/>
      <w:r>
        <w:rPr>
          <w:sz w:val="23"/>
          <w:szCs w:val="23"/>
        </w:rPr>
        <w:lastRenderedPageBreak/>
        <w:t>Supplementary</w:t>
      </w:r>
      <w:proofErr w:type="spellEnd"/>
      <w:r>
        <w:rPr>
          <w:sz w:val="23"/>
          <w:szCs w:val="23"/>
        </w:rPr>
        <w:t xml:space="preserve"> Figure 2.</w:t>
      </w:r>
    </w:p>
    <w:p w:rsidR="005A6706" w:rsidRDefault="005A6706">
      <w:pPr>
        <w:rPr>
          <w:rFonts w:ascii="Times New Roman" w:hAnsi="Times New Roman" w:cs="Times New Roman"/>
          <w:lang w:val="en-US"/>
        </w:rPr>
      </w:pPr>
      <w:r w:rsidRPr="005A670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1F5A30" wp14:editId="49D3A8E5">
            <wp:extent cx="5608955" cy="1627505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162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4CFE" w:rsidRPr="00A14CFE" w:rsidRDefault="00A14CF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14CFE" w:rsidRPr="00A14CF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FE"/>
    <w:rsid w:val="00413E68"/>
    <w:rsid w:val="005A6706"/>
    <w:rsid w:val="00684855"/>
    <w:rsid w:val="00A14CFE"/>
    <w:rsid w:val="00CE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7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, amshaveni</cp:lastModifiedBy>
  <cp:revision>4</cp:revision>
  <dcterms:created xsi:type="dcterms:W3CDTF">2021-01-12T14:52:00Z</dcterms:created>
  <dcterms:modified xsi:type="dcterms:W3CDTF">2021-01-23T04:17:00Z</dcterms:modified>
</cp:coreProperties>
</file>